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1696"/>
        <w:tblW w:w="0" w:type="auto"/>
        <w:tblLook w:val="04A0" w:firstRow="1" w:lastRow="0" w:firstColumn="1" w:lastColumn="0" w:noHBand="0" w:noVBand="1"/>
      </w:tblPr>
      <w:tblGrid>
        <w:gridCol w:w="1061"/>
        <w:gridCol w:w="828"/>
        <w:gridCol w:w="1028"/>
        <w:gridCol w:w="1061"/>
        <w:gridCol w:w="1028"/>
        <w:gridCol w:w="828"/>
        <w:gridCol w:w="650"/>
        <w:gridCol w:w="606"/>
        <w:gridCol w:w="572"/>
        <w:gridCol w:w="650"/>
      </w:tblGrid>
      <w:tr w:rsidR="00D2508B" w14:paraId="52F09EE6" w14:textId="77777777" w:rsidTr="00AD092B">
        <w:tc>
          <w:tcPr>
            <w:tcW w:w="0" w:type="auto"/>
            <w:gridSpan w:val="10"/>
          </w:tcPr>
          <w:p w14:paraId="36DCE2AC" w14:textId="4047DFA1" w:rsidR="00D2508B" w:rsidRPr="00D2508B" w:rsidRDefault="0093627C" w:rsidP="00AD09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lope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850F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pairwis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parisons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H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3627C" w14:paraId="03A864AF" w14:textId="77777777" w:rsidTr="00AD092B">
        <w:tc>
          <w:tcPr>
            <w:tcW w:w="0" w:type="auto"/>
          </w:tcPr>
          <w:p w14:paraId="35550AD9" w14:textId="77777777" w:rsidR="0093627C" w:rsidRDefault="0093627C" w:rsidP="00AD092B"/>
        </w:tc>
        <w:tc>
          <w:tcPr>
            <w:tcW w:w="0" w:type="auto"/>
            <w:vAlign w:val="bottom"/>
          </w:tcPr>
          <w:p w14:paraId="1A8DE699" w14:textId="0A1A2857" w:rsidR="0093627C" w:rsidRDefault="0093627C" w:rsidP="00AD092B">
            <w:r>
              <w:rPr>
                <w:rFonts w:ascii="Arial" w:hAnsi="Arial" w:cs="Arial"/>
                <w:sz w:val="20"/>
                <w:szCs w:val="20"/>
              </w:rPr>
              <w:t>history</w:t>
            </w:r>
          </w:p>
        </w:tc>
        <w:tc>
          <w:tcPr>
            <w:tcW w:w="0" w:type="auto"/>
            <w:vAlign w:val="bottom"/>
          </w:tcPr>
          <w:p w14:paraId="50D44529" w14:textId="288A3C9E" w:rsidR="0093627C" w:rsidRDefault="0093627C" w:rsidP="00AD092B"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bottom"/>
          </w:tcPr>
          <w:p w14:paraId="7A6E1DF7" w14:textId="5A4436EA" w:rsidR="0093627C" w:rsidRDefault="0093627C" w:rsidP="00AD092B">
            <w:r>
              <w:rPr>
                <w:rFonts w:ascii="Arial" w:hAnsi="Arial" w:cs="Arial"/>
                <w:sz w:val="20"/>
                <w:szCs w:val="20"/>
              </w:rPr>
              <w:t>value-like</w:t>
            </w:r>
          </w:p>
        </w:tc>
        <w:tc>
          <w:tcPr>
            <w:tcW w:w="0" w:type="auto"/>
            <w:vAlign w:val="bottom"/>
          </w:tcPr>
          <w:p w14:paraId="6D809865" w14:textId="05FB8DB9" w:rsidR="0093627C" w:rsidRDefault="0093627C" w:rsidP="00AD092B">
            <w:r>
              <w:rPr>
                <w:rFonts w:ascii="Arial" w:hAnsi="Arial" w:cs="Arial"/>
                <w:sz w:val="20"/>
                <w:szCs w:val="20"/>
              </w:rPr>
              <w:t>untuned</w:t>
            </w:r>
          </w:p>
        </w:tc>
        <w:tc>
          <w:tcPr>
            <w:tcW w:w="0" w:type="auto"/>
            <w:vAlign w:val="bottom"/>
          </w:tcPr>
          <w:p w14:paraId="79634AB5" w14:textId="1E78961A" w:rsidR="0093627C" w:rsidRDefault="0093627C" w:rsidP="00AD092B">
            <w:r>
              <w:rPr>
                <w:rFonts w:ascii="Arial" w:hAnsi="Arial" w:cs="Arial"/>
                <w:sz w:val="20"/>
                <w:szCs w:val="20"/>
              </w:rPr>
              <w:t>licks</w:t>
            </w:r>
          </w:p>
        </w:tc>
        <w:tc>
          <w:tcPr>
            <w:tcW w:w="0" w:type="auto"/>
            <w:vAlign w:val="bottom"/>
          </w:tcPr>
          <w:p w14:paraId="7135F0DF" w14:textId="49049717" w:rsidR="0093627C" w:rsidRDefault="0093627C" w:rsidP="00AD092B"/>
        </w:tc>
        <w:tc>
          <w:tcPr>
            <w:tcW w:w="0" w:type="auto"/>
            <w:vAlign w:val="bottom"/>
          </w:tcPr>
          <w:p w14:paraId="3D66833D" w14:textId="6527F591" w:rsidR="0093627C" w:rsidRDefault="0093627C" w:rsidP="00AD092B"/>
        </w:tc>
        <w:tc>
          <w:tcPr>
            <w:tcW w:w="0" w:type="auto"/>
            <w:vAlign w:val="bottom"/>
          </w:tcPr>
          <w:p w14:paraId="20C5881D" w14:textId="5AA7745D" w:rsidR="0093627C" w:rsidRDefault="0093627C" w:rsidP="00AD092B"/>
        </w:tc>
        <w:tc>
          <w:tcPr>
            <w:tcW w:w="0" w:type="auto"/>
            <w:vAlign w:val="bottom"/>
          </w:tcPr>
          <w:p w14:paraId="550388EA" w14:textId="205AE8F3" w:rsidR="0093627C" w:rsidRDefault="0093627C" w:rsidP="00AD092B"/>
        </w:tc>
      </w:tr>
      <w:tr w:rsidR="00341E2D" w14:paraId="57F76F78" w14:textId="77777777" w:rsidTr="00AD092B">
        <w:tc>
          <w:tcPr>
            <w:tcW w:w="0" w:type="auto"/>
            <w:vAlign w:val="bottom"/>
          </w:tcPr>
          <w:p w14:paraId="6E2B41B9" w14:textId="61879F7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history</w:t>
            </w:r>
          </w:p>
        </w:tc>
        <w:tc>
          <w:tcPr>
            <w:tcW w:w="0" w:type="auto"/>
            <w:vAlign w:val="bottom"/>
          </w:tcPr>
          <w:p w14:paraId="0C85403C" w14:textId="77777777" w:rsidR="00341E2D" w:rsidRDefault="00341E2D" w:rsidP="00AD092B"/>
        </w:tc>
        <w:tc>
          <w:tcPr>
            <w:tcW w:w="0" w:type="auto"/>
            <w:vAlign w:val="bottom"/>
          </w:tcPr>
          <w:p w14:paraId="6EFDF22B" w14:textId="25A73796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.00E-08</w:t>
            </w:r>
          </w:p>
        </w:tc>
        <w:tc>
          <w:tcPr>
            <w:tcW w:w="0" w:type="auto"/>
            <w:vAlign w:val="bottom"/>
          </w:tcPr>
          <w:p w14:paraId="1F405A8D" w14:textId="1B0C2DF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.00E-08</w:t>
            </w:r>
          </w:p>
        </w:tc>
        <w:tc>
          <w:tcPr>
            <w:tcW w:w="0" w:type="auto"/>
            <w:vAlign w:val="bottom"/>
          </w:tcPr>
          <w:p w14:paraId="02DEA1AD" w14:textId="3D4D1B1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.00E-08</w:t>
            </w:r>
          </w:p>
        </w:tc>
        <w:tc>
          <w:tcPr>
            <w:tcW w:w="0" w:type="auto"/>
            <w:vAlign w:val="bottom"/>
          </w:tcPr>
          <w:p w14:paraId="31ED2425" w14:textId="5215864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bottom"/>
          </w:tcPr>
          <w:p w14:paraId="71905F0E" w14:textId="76278C0E" w:rsidR="00341E2D" w:rsidRDefault="00341E2D" w:rsidP="00AD092B"/>
        </w:tc>
        <w:tc>
          <w:tcPr>
            <w:tcW w:w="0" w:type="auto"/>
            <w:vAlign w:val="bottom"/>
          </w:tcPr>
          <w:p w14:paraId="4A9B9518" w14:textId="1CDD703D" w:rsidR="00341E2D" w:rsidRDefault="00341E2D" w:rsidP="00AD092B"/>
        </w:tc>
        <w:tc>
          <w:tcPr>
            <w:tcW w:w="0" w:type="auto"/>
            <w:vAlign w:val="bottom"/>
          </w:tcPr>
          <w:p w14:paraId="4DB3A10B" w14:textId="4FC03C7D" w:rsidR="00341E2D" w:rsidRDefault="00341E2D" w:rsidP="00AD092B"/>
        </w:tc>
        <w:tc>
          <w:tcPr>
            <w:tcW w:w="0" w:type="auto"/>
            <w:vAlign w:val="bottom"/>
          </w:tcPr>
          <w:p w14:paraId="7F360F57" w14:textId="7D08A574" w:rsidR="00341E2D" w:rsidRDefault="00341E2D" w:rsidP="00AD092B"/>
        </w:tc>
      </w:tr>
      <w:tr w:rsidR="00341E2D" w14:paraId="73C898CC" w14:textId="77777777" w:rsidTr="00AD092B">
        <w:tc>
          <w:tcPr>
            <w:tcW w:w="0" w:type="auto"/>
            <w:vAlign w:val="bottom"/>
          </w:tcPr>
          <w:p w14:paraId="4A7C39F7" w14:textId="2AFD1C81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bottom"/>
          </w:tcPr>
          <w:p w14:paraId="1AC89DBD" w14:textId="1ECCC60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580972" w14:textId="77777777" w:rsidR="00341E2D" w:rsidRDefault="00341E2D" w:rsidP="00AD092B"/>
        </w:tc>
        <w:tc>
          <w:tcPr>
            <w:tcW w:w="0" w:type="auto"/>
            <w:vAlign w:val="bottom"/>
          </w:tcPr>
          <w:p w14:paraId="556F0D37" w14:textId="30D5E6E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205AD6AB" w14:textId="1907855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bottom"/>
          </w:tcPr>
          <w:p w14:paraId="57EA0FDF" w14:textId="5092D2D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6FCF3A" w14:textId="5F25A27E" w:rsidR="00341E2D" w:rsidRDefault="00341E2D" w:rsidP="00AD092B"/>
        </w:tc>
        <w:tc>
          <w:tcPr>
            <w:tcW w:w="0" w:type="auto"/>
            <w:vAlign w:val="bottom"/>
          </w:tcPr>
          <w:p w14:paraId="616DCF84" w14:textId="163A8C50" w:rsidR="00341E2D" w:rsidRDefault="00341E2D" w:rsidP="00AD092B"/>
        </w:tc>
        <w:tc>
          <w:tcPr>
            <w:tcW w:w="0" w:type="auto"/>
            <w:vAlign w:val="bottom"/>
          </w:tcPr>
          <w:p w14:paraId="4CBEE6ED" w14:textId="3F8CC3A6" w:rsidR="00341E2D" w:rsidRDefault="00341E2D" w:rsidP="00AD092B"/>
        </w:tc>
        <w:tc>
          <w:tcPr>
            <w:tcW w:w="0" w:type="auto"/>
            <w:vAlign w:val="bottom"/>
          </w:tcPr>
          <w:p w14:paraId="52ADE21F" w14:textId="13FBD7A6" w:rsidR="00341E2D" w:rsidRDefault="00341E2D" w:rsidP="00AD092B"/>
        </w:tc>
      </w:tr>
      <w:tr w:rsidR="00341E2D" w14:paraId="51F67B96" w14:textId="77777777" w:rsidTr="00AD092B">
        <w:tc>
          <w:tcPr>
            <w:tcW w:w="0" w:type="auto"/>
            <w:vAlign w:val="bottom"/>
          </w:tcPr>
          <w:p w14:paraId="719ACCA2" w14:textId="4B3B41E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value-like</w:t>
            </w:r>
          </w:p>
        </w:tc>
        <w:tc>
          <w:tcPr>
            <w:tcW w:w="0" w:type="auto"/>
            <w:vAlign w:val="bottom"/>
          </w:tcPr>
          <w:p w14:paraId="5AA94CE0" w14:textId="2BAE5399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F7081D" w14:textId="59C9ECD9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14:paraId="3EFF191A" w14:textId="77777777" w:rsidR="00341E2D" w:rsidRDefault="00341E2D" w:rsidP="00AD092B"/>
        </w:tc>
        <w:tc>
          <w:tcPr>
            <w:tcW w:w="0" w:type="auto"/>
            <w:vAlign w:val="bottom"/>
          </w:tcPr>
          <w:p w14:paraId="5B72C8BE" w14:textId="329019A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5D8C1A1B" w14:textId="5D33CBF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D26C07" w14:textId="0171BF24" w:rsidR="00341E2D" w:rsidRDefault="00341E2D" w:rsidP="00AD092B"/>
        </w:tc>
        <w:tc>
          <w:tcPr>
            <w:tcW w:w="0" w:type="auto"/>
            <w:vAlign w:val="bottom"/>
          </w:tcPr>
          <w:p w14:paraId="3D8729CD" w14:textId="678F59B7" w:rsidR="00341E2D" w:rsidRDefault="00341E2D" w:rsidP="00AD092B"/>
        </w:tc>
        <w:tc>
          <w:tcPr>
            <w:tcW w:w="0" w:type="auto"/>
            <w:vAlign w:val="bottom"/>
          </w:tcPr>
          <w:p w14:paraId="055B6E79" w14:textId="06543559" w:rsidR="00341E2D" w:rsidRDefault="00341E2D" w:rsidP="00AD092B"/>
        </w:tc>
        <w:tc>
          <w:tcPr>
            <w:tcW w:w="0" w:type="auto"/>
            <w:vAlign w:val="bottom"/>
          </w:tcPr>
          <w:p w14:paraId="1FA9D8FF" w14:textId="531FCEFA" w:rsidR="00341E2D" w:rsidRDefault="00341E2D" w:rsidP="00AD092B"/>
        </w:tc>
      </w:tr>
      <w:tr w:rsidR="00341E2D" w14:paraId="73558E69" w14:textId="77777777" w:rsidTr="00AD092B">
        <w:tc>
          <w:tcPr>
            <w:tcW w:w="0" w:type="auto"/>
            <w:vAlign w:val="bottom"/>
          </w:tcPr>
          <w:p w14:paraId="77F0183C" w14:textId="3B5C07D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untuned</w:t>
            </w:r>
          </w:p>
        </w:tc>
        <w:tc>
          <w:tcPr>
            <w:tcW w:w="0" w:type="auto"/>
            <w:vAlign w:val="bottom"/>
          </w:tcPr>
          <w:p w14:paraId="50DEA178" w14:textId="2724AF7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E55330" w14:textId="456BBE1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803</w:t>
            </w:r>
          </w:p>
        </w:tc>
        <w:tc>
          <w:tcPr>
            <w:tcW w:w="0" w:type="auto"/>
            <w:vAlign w:val="bottom"/>
          </w:tcPr>
          <w:p w14:paraId="03B4FCB5" w14:textId="516981F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  <w:tc>
          <w:tcPr>
            <w:tcW w:w="0" w:type="auto"/>
            <w:vAlign w:val="bottom"/>
          </w:tcPr>
          <w:p w14:paraId="514F5BEF" w14:textId="77777777" w:rsidR="00341E2D" w:rsidRDefault="00341E2D" w:rsidP="00AD092B"/>
        </w:tc>
        <w:tc>
          <w:tcPr>
            <w:tcW w:w="0" w:type="auto"/>
            <w:vAlign w:val="bottom"/>
          </w:tcPr>
          <w:p w14:paraId="6C86B1CB" w14:textId="57AB4D8C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065FAE03" w14:textId="031D8793" w:rsidR="00341E2D" w:rsidRDefault="00341E2D" w:rsidP="00AD092B"/>
        </w:tc>
        <w:tc>
          <w:tcPr>
            <w:tcW w:w="0" w:type="auto"/>
            <w:vAlign w:val="bottom"/>
          </w:tcPr>
          <w:p w14:paraId="1FA366E8" w14:textId="235EB39E" w:rsidR="00341E2D" w:rsidRDefault="00341E2D" w:rsidP="00AD092B"/>
        </w:tc>
        <w:tc>
          <w:tcPr>
            <w:tcW w:w="0" w:type="auto"/>
            <w:vAlign w:val="bottom"/>
          </w:tcPr>
          <w:p w14:paraId="5AAFA680" w14:textId="4B84091E" w:rsidR="00341E2D" w:rsidRDefault="00341E2D" w:rsidP="00AD092B"/>
        </w:tc>
        <w:tc>
          <w:tcPr>
            <w:tcW w:w="0" w:type="auto"/>
            <w:vAlign w:val="bottom"/>
          </w:tcPr>
          <w:p w14:paraId="1F935CA3" w14:textId="6CF9F049" w:rsidR="00341E2D" w:rsidRDefault="00341E2D" w:rsidP="00AD092B"/>
        </w:tc>
      </w:tr>
      <w:tr w:rsidR="00341E2D" w14:paraId="7B68D6DB" w14:textId="77777777" w:rsidTr="00AD092B">
        <w:tc>
          <w:tcPr>
            <w:tcW w:w="0" w:type="auto"/>
            <w:vAlign w:val="bottom"/>
          </w:tcPr>
          <w:p w14:paraId="34455100" w14:textId="54A6BE6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licks</w:t>
            </w:r>
          </w:p>
        </w:tc>
        <w:tc>
          <w:tcPr>
            <w:tcW w:w="0" w:type="auto"/>
            <w:vAlign w:val="bottom"/>
          </w:tcPr>
          <w:p w14:paraId="62413468" w14:textId="61CAE0E1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14:paraId="7A845797" w14:textId="3F21FC9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.00E-08</w:t>
            </w:r>
          </w:p>
        </w:tc>
        <w:tc>
          <w:tcPr>
            <w:tcW w:w="0" w:type="auto"/>
            <w:vAlign w:val="bottom"/>
          </w:tcPr>
          <w:p w14:paraId="42212594" w14:textId="15E4196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.00E-08</w:t>
            </w:r>
          </w:p>
        </w:tc>
        <w:tc>
          <w:tcPr>
            <w:tcW w:w="0" w:type="auto"/>
            <w:vAlign w:val="bottom"/>
          </w:tcPr>
          <w:p w14:paraId="0CAB83FF" w14:textId="6AB04C01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0" w:type="auto"/>
            <w:vAlign w:val="bottom"/>
          </w:tcPr>
          <w:p w14:paraId="2AF39053" w14:textId="77777777" w:rsidR="00341E2D" w:rsidRDefault="00341E2D" w:rsidP="00AD092B"/>
        </w:tc>
        <w:tc>
          <w:tcPr>
            <w:tcW w:w="0" w:type="auto"/>
            <w:vAlign w:val="bottom"/>
          </w:tcPr>
          <w:p w14:paraId="5CF48CF4" w14:textId="487930F0" w:rsidR="00341E2D" w:rsidRDefault="00341E2D" w:rsidP="00AD092B"/>
        </w:tc>
        <w:tc>
          <w:tcPr>
            <w:tcW w:w="0" w:type="auto"/>
            <w:vAlign w:val="bottom"/>
          </w:tcPr>
          <w:p w14:paraId="2CD04D73" w14:textId="077C5944" w:rsidR="00341E2D" w:rsidRDefault="00341E2D" w:rsidP="00AD092B"/>
        </w:tc>
        <w:tc>
          <w:tcPr>
            <w:tcW w:w="0" w:type="auto"/>
            <w:vAlign w:val="bottom"/>
          </w:tcPr>
          <w:p w14:paraId="4E380254" w14:textId="66773D6D" w:rsidR="00341E2D" w:rsidRDefault="00341E2D" w:rsidP="00AD092B"/>
        </w:tc>
        <w:tc>
          <w:tcPr>
            <w:tcW w:w="0" w:type="auto"/>
            <w:vAlign w:val="bottom"/>
          </w:tcPr>
          <w:p w14:paraId="55BE2A47" w14:textId="2948BC94" w:rsidR="00341E2D" w:rsidRDefault="00341E2D" w:rsidP="00AD092B"/>
        </w:tc>
      </w:tr>
      <w:tr w:rsidR="00AF247F" w14:paraId="28A55D4B" w14:textId="77777777" w:rsidTr="00AD092B">
        <w:trPr>
          <w:trHeight w:val="547"/>
        </w:trPr>
        <w:tc>
          <w:tcPr>
            <w:tcW w:w="0" w:type="auto"/>
            <w:gridSpan w:val="10"/>
            <w:vAlign w:val="bottom"/>
          </w:tcPr>
          <w:p w14:paraId="1E186347" w14:textId="6EA5823C" w:rsidR="00AF247F" w:rsidRDefault="00341E2D" w:rsidP="00AD092B">
            <w:r>
              <w:rPr>
                <w:rFonts w:ascii="Arial" w:hAnsi="Arial" w:cs="Arial"/>
                <w:b/>
                <w:bCs/>
                <w:sz w:val="20"/>
                <w:szCs w:val="20"/>
              </w:rPr>
              <w:t>History</w:t>
            </w:r>
            <w:r w:rsidR="008B24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AF24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pairwise region comparisons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I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6E2A3B" w14:paraId="1D1CA1EA" w14:textId="77777777" w:rsidTr="00AD092B">
        <w:tc>
          <w:tcPr>
            <w:tcW w:w="0" w:type="auto"/>
            <w:vAlign w:val="bottom"/>
          </w:tcPr>
          <w:p w14:paraId="5D57F8B2" w14:textId="77777777" w:rsidR="00AF247F" w:rsidRDefault="00AF247F" w:rsidP="00AD092B"/>
        </w:tc>
        <w:tc>
          <w:tcPr>
            <w:tcW w:w="0" w:type="auto"/>
            <w:vAlign w:val="bottom"/>
          </w:tcPr>
          <w:p w14:paraId="12ECA806" w14:textId="38734DE8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BF69C1D" w14:textId="3A80994B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5ECFC546" w14:textId="7285AE2E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3CFE5DF" w14:textId="0D78160C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9B274E1" w14:textId="52F27D3C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E3A9F8D" w14:textId="3BBB4D73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A07A675" w14:textId="1B9708C6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289C63A" w14:textId="0C385F29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4A864BF4" w14:textId="69A76974" w:rsidR="00AF247F" w:rsidRDefault="00AF247F" w:rsidP="00AD092B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341E2D" w14:paraId="59748686" w14:textId="77777777" w:rsidTr="00AD092B">
        <w:tc>
          <w:tcPr>
            <w:tcW w:w="0" w:type="auto"/>
            <w:vAlign w:val="bottom"/>
          </w:tcPr>
          <w:p w14:paraId="056BAB23" w14:textId="6284024D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E911790" w14:textId="77777777" w:rsidR="00341E2D" w:rsidRDefault="00341E2D" w:rsidP="00AD092B"/>
        </w:tc>
        <w:tc>
          <w:tcPr>
            <w:tcW w:w="0" w:type="auto"/>
            <w:vAlign w:val="bottom"/>
          </w:tcPr>
          <w:p w14:paraId="6F41AB7A" w14:textId="49C2C7D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55C620E" w14:textId="3F02A33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2A7AF2" w14:textId="223FF40C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BB50CE" w14:textId="4300BCB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17E632" w14:textId="6D4A8F7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4E6F3A4" w14:textId="4226F47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1DAE80" w14:textId="6CE15C4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C28C2" w14:textId="7631C2E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2C3DD5CD" w14:textId="77777777" w:rsidTr="00AD092B">
        <w:tc>
          <w:tcPr>
            <w:tcW w:w="0" w:type="auto"/>
            <w:vAlign w:val="bottom"/>
          </w:tcPr>
          <w:p w14:paraId="65B6382A" w14:textId="7D592A6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959DA8" w14:textId="33EC01B6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77777777" w:rsidR="00341E2D" w:rsidRDefault="00341E2D" w:rsidP="00AD092B"/>
        </w:tc>
        <w:tc>
          <w:tcPr>
            <w:tcW w:w="0" w:type="auto"/>
            <w:vAlign w:val="bottom"/>
          </w:tcPr>
          <w:p w14:paraId="0FB78410" w14:textId="2D3A96B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522053" w14:textId="4D2B1EC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AEC0B4" w14:textId="1E06A96C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E34" w14:textId="543A56E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DEE19F" w14:textId="66AAE30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26827DC9" w14:textId="0D17552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204682" w14:textId="2FD015B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3376B6DE" w14:textId="77777777" w:rsidTr="00AD092B">
        <w:tc>
          <w:tcPr>
            <w:tcW w:w="0" w:type="auto"/>
            <w:vAlign w:val="bottom"/>
          </w:tcPr>
          <w:p w14:paraId="5D167A21" w14:textId="60BC708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25831D5" w14:textId="4BB1BBE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40E3E2E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77777777" w:rsidR="00341E2D" w:rsidRDefault="00341E2D" w:rsidP="00AD092B"/>
        </w:tc>
        <w:tc>
          <w:tcPr>
            <w:tcW w:w="0" w:type="auto"/>
            <w:vAlign w:val="bottom"/>
          </w:tcPr>
          <w:p w14:paraId="6F8716E0" w14:textId="63D6300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37F80C8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3DCC4C4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785AEF" w14:textId="22375DF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453A0D" w14:textId="006EC066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D0B32D" w14:textId="782BCAC6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378B7C40" w14:textId="77777777" w:rsidTr="00AD092B">
        <w:tc>
          <w:tcPr>
            <w:tcW w:w="0" w:type="auto"/>
            <w:vAlign w:val="bottom"/>
          </w:tcPr>
          <w:p w14:paraId="5F597F1B" w14:textId="383502F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76E1AB6" w14:textId="304C964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035AD0" w14:textId="4F15B34B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2F0F335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77777777" w:rsidR="00341E2D" w:rsidRDefault="00341E2D" w:rsidP="00AD092B"/>
        </w:tc>
        <w:tc>
          <w:tcPr>
            <w:tcW w:w="0" w:type="auto"/>
            <w:vAlign w:val="bottom"/>
          </w:tcPr>
          <w:p w14:paraId="2BCEE827" w14:textId="5B7B197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0BCD3791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5FA5AE" w14:textId="629B03B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115AB2C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49A2C" w14:textId="53BD2BC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69B0F90D" w14:textId="77777777" w:rsidTr="00AD092B">
        <w:tc>
          <w:tcPr>
            <w:tcW w:w="0" w:type="auto"/>
            <w:vAlign w:val="bottom"/>
          </w:tcPr>
          <w:p w14:paraId="0CDC2049" w14:textId="64BFB27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3CF4F4E" w14:textId="75958E6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3226BC7" w14:textId="4E460B7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0B151003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152B903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7777777" w:rsidR="00341E2D" w:rsidRDefault="00341E2D" w:rsidP="00AD092B"/>
        </w:tc>
        <w:tc>
          <w:tcPr>
            <w:tcW w:w="0" w:type="auto"/>
            <w:vAlign w:val="bottom"/>
          </w:tcPr>
          <w:p w14:paraId="66635D0B" w14:textId="58EC9D6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3B28805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2A8898C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B13E54" w14:textId="65AE298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4C6BAA5C" w14:textId="77777777" w:rsidTr="00AD092B">
        <w:tc>
          <w:tcPr>
            <w:tcW w:w="0" w:type="auto"/>
            <w:vAlign w:val="bottom"/>
          </w:tcPr>
          <w:p w14:paraId="7074AF14" w14:textId="292E7F49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76D7612" w14:textId="45E7D36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576848" w14:textId="148A928B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486088" w14:textId="4F84B229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AC1B18" w14:textId="76EFCAE1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9851D2" w14:textId="0B227FA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87A08F" w14:textId="77777777" w:rsidR="00341E2D" w:rsidRDefault="00341E2D" w:rsidP="00AD092B"/>
        </w:tc>
        <w:tc>
          <w:tcPr>
            <w:tcW w:w="0" w:type="auto"/>
            <w:vAlign w:val="bottom"/>
          </w:tcPr>
          <w:p w14:paraId="2D275B6D" w14:textId="7E79B67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EB42DB" w14:textId="260C351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0B8BB" w14:textId="738FBE8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3954E697" w14:textId="77777777" w:rsidTr="00AD092B">
        <w:tc>
          <w:tcPr>
            <w:tcW w:w="0" w:type="auto"/>
            <w:vAlign w:val="bottom"/>
          </w:tcPr>
          <w:p w14:paraId="7F620950" w14:textId="77D5D74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6F0C446F" w14:textId="2E9DBE4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4AA58A0" w14:textId="7ED5AF16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5616C72B" w14:textId="6CA2FFE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E39CAE" w14:textId="1C35978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FE93CE" w14:textId="1542006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92273" w14:textId="68097E3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2B5CBD" w14:textId="77777777" w:rsidR="00341E2D" w:rsidRDefault="00341E2D" w:rsidP="00AD092B"/>
        </w:tc>
        <w:tc>
          <w:tcPr>
            <w:tcW w:w="0" w:type="auto"/>
            <w:vAlign w:val="bottom"/>
          </w:tcPr>
          <w:p w14:paraId="0D9172AA" w14:textId="2DA6D3B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E8997C" w14:textId="0F130BED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2D9D66AF" w14:textId="77777777" w:rsidTr="00AD092B">
        <w:tc>
          <w:tcPr>
            <w:tcW w:w="0" w:type="auto"/>
            <w:vAlign w:val="bottom"/>
          </w:tcPr>
          <w:p w14:paraId="173D191D" w14:textId="61AFBA3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1DF92403" w14:textId="416FCE3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9E73C96" w14:textId="25DE248C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0C3ADB" w14:textId="11C0058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3AC0D8" w14:textId="5126782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04FDC7" w14:textId="6FCAA8A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8896EF" w14:textId="002CCFEF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1307EB" w14:textId="56944AB1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BF2" w14:textId="77777777" w:rsidR="00341E2D" w:rsidRDefault="00341E2D" w:rsidP="00AD092B"/>
        </w:tc>
        <w:tc>
          <w:tcPr>
            <w:tcW w:w="0" w:type="auto"/>
            <w:vAlign w:val="bottom"/>
          </w:tcPr>
          <w:p w14:paraId="69885122" w14:textId="7BC44FD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41E2D" w14:paraId="26EA965B" w14:textId="77777777" w:rsidTr="00AD092B">
        <w:tc>
          <w:tcPr>
            <w:tcW w:w="0" w:type="auto"/>
            <w:vAlign w:val="bottom"/>
          </w:tcPr>
          <w:p w14:paraId="5A3F35EB" w14:textId="2D88D070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46046ED5" w14:textId="3EA6D7B9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31CC1E3" w14:textId="454974A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6F981" w14:textId="69F670D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DEB41C" w14:textId="420C979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085E3" w14:textId="7FABC7C5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0D4EFF" w14:textId="53FC521A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9C7E4E" w14:textId="575DE276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A63EF1" w14:textId="06C2EB9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C97DC4" w14:textId="77777777" w:rsidR="00341E2D" w:rsidRDefault="00341E2D" w:rsidP="00AD092B"/>
        </w:tc>
      </w:tr>
      <w:tr w:rsidR="006E2A3B" w14:paraId="0170D4F3" w14:textId="77777777" w:rsidTr="00AD092B">
        <w:tc>
          <w:tcPr>
            <w:tcW w:w="0" w:type="auto"/>
            <w:vAlign w:val="bottom"/>
          </w:tcPr>
          <w:p w14:paraId="5100929A" w14:textId="77777777" w:rsidR="008B24CF" w:rsidRDefault="008B24CF" w:rsidP="00AD092B"/>
        </w:tc>
        <w:tc>
          <w:tcPr>
            <w:tcW w:w="0" w:type="auto"/>
            <w:vAlign w:val="bottom"/>
          </w:tcPr>
          <w:p w14:paraId="1E04F35E" w14:textId="3B997CFE" w:rsidR="008B24CF" w:rsidRDefault="008B24CF" w:rsidP="00AD092B">
            <w:r>
              <w:t>Motor</w:t>
            </w:r>
          </w:p>
        </w:tc>
        <w:tc>
          <w:tcPr>
            <w:tcW w:w="0" w:type="auto"/>
            <w:vAlign w:val="bottom"/>
          </w:tcPr>
          <w:p w14:paraId="3EF92A53" w14:textId="0A5CEF86" w:rsidR="008B24CF" w:rsidRDefault="008B24CF" w:rsidP="00AD092B">
            <w:r>
              <w:t>PFC</w:t>
            </w:r>
          </w:p>
        </w:tc>
        <w:tc>
          <w:tcPr>
            <w:tcW w:w="0" w:type="auto"/>
            <w:vAlign w:val="bottom"/>
          </w:tcPr>
          <w:p w14:paraId="77D98F6F" w14:textId="2A5D9397" w:rsidR="008B24CF" w:rsidRDefault="008B24CF" w:rsidP="00AD092B">
            <w:r>
              <w:t>Olf.</w:t>
            </w:r>
          </w:p>
        </w:tc>
        <w:tc>
          <w:tcPr>
            <w:tcW w:w="0" w:type="auto"/>
          </w:tcPr>
          <w:p w14:paraId="70609AFE" w14:textId="77777777" w:rsidR="008B24CF" w:rsidRDefault="008B24CF" w:rsidP="00AD092B"/>
        </w:tc>
        <w:tc>
          <w:tcPr>
            <w:tcW w:w="0" w:type="auto"/>
          </w:tcPr>
          <w:p w14:paraId="45270446" w14:textId="77777777" w:rsidR="008B24CF" w:rsidRDefault="008B24CF" w:rsidP="00AD092B"/>
        </w:tc>
        <w:tc>
          <w:tcPr>
            <w:tcW w:w="0" w:type="auto"/>
          </w:tcPr>
          <w:p w14:paraId="04DBD0F8" w14:textId="77777777" w:rsidR="008B24CF" w:rsidRDefault="008B24CF" w:rsidP="00AD092B"/>
        </w:tc>
        <w:tc>
          <w:tcPr>
            <w:tcW w:w="0" w:type="auto"/>
          </w:tcPr>
          <w:p w14:paraId="7FEC5DE8" w14:textId="77777777" w:rsidR="008B24CF" w:rsidRDefault="008B24CF" w:rsidP="00AD092B"/>
        </w:tc>
        <w:tc>
          <w:tcPr>
            <w:tcW w:w="0" w:type="auto"/>
          </w:tcPr>
          <w:p w14:paraId="29DB86BE" w14:textId="77777777" w:rsidR="008B24CF" w:rsidRDefault="008B24CF" w:rsidP="00AD092B"/>
        </w:tc>
        <w:tc>
          <w:tcPr>
            <w:tcW w:w="0" w:type="auto"/>
          </w:tcPr>
          <w:p w14:paraId="65CCEB6E" w14:textId="77777777" w:rsidR="008B24CF" w:rsidRDefault="008B24CF" w:rsidP="00AD092B"/>
        </w:tc>
      </w:tr>
      <w:tr w:rsidR="00341E2D" w14:paraId="26A7D2B6" w14:textId="77777777" w:rsidTr="00AD092B">
        <w:tc>
          <w:tcPr>
            <w:tcW w:w="0" w:type="auto"/>
            <w:vAlign w:val="bottom"/>
          </w:tcPr>
          <w:p w14:paraId="431B5EC5" w14:textId="62F3CC43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0C0F846F" w14:textId="17D6235E" w:rsidR="00341E2D" w:rsidRDefault="00341E2D" w:rsidP="00AD092B"/>
        </w:tc>
        <w:tc>
          <w:tcPr>
            <w:tcW w:w="0" w:type="auto"/>
            <w:vAlign w:val="bottom"/>
          </w:tcPr>
          <w:p w14:paraId="4A585A22" w14:textId="1661B698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0" w:type="auto"/>
            <w:vAlign w:val="bottom"/>
          </w:tcPr>
          <w:p w14:paraId="3A86B2F4" w14:textId="1BC8D4F2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5C8C03FE" w14:textId="77777777" w:rsidR="00341E2D" w:rsidRDefault="00341E2D" w:rsidP="00AD092B"/>
        </w:tc>
        <w:tc>
          <w:tcPr>
            <w:tcW w:w="0" w:type="auto"/>
          </w:tcPr>
          <w:p w14:paraId="028220D0" w14:textId="77777777" w:rsidR="00341E2D" w:rsidRDefault="00341E2D" w:rsidP="00AD092B"/>
        </w:tc>
        <w:tc>
          <w:tcPr>
            <w:tcW w:w="0" w:type="auto"/>
          </w:tcPr>
          <w:p w14:paraId="55317080" w14:textId="77777777" w:rsidR="00341E2D" w:rsidRDefault="00341E2D" w:rsidP="00AD092B"/>
        </w:tc>
        <w:tc>
          <w:tcPr>
            <w:tcW w:w="0" w:type="auto"/>
          </w:tcPr>
          <w:p w14:paraId="64B5CD65" w14:textId="77777777" w:rsidR="00341E2D" w:rsidRDefault="00341E2D" w:rsidP="00AD092B"/>
        </w:tc>
        <w:tc>
          <w:tcPr>
            <w:tcW w:w="0" w:type="auto"/>
          </w:tcPr>
          <w:p w14:paraId="2D9585F1" w14:textId="77777777" w:rsidR="00341E2D" w:rsidRDefault="00341E2D" w:rsidP="00AD092B"/>
        </w:tc>
        <w:tc>
          <w:tcPr>
            <w:tcW w:w="0" w:type="auto"/>
          </w:tcPr>
          <w:p w14:paraId="5C4037C1" w14:textId="77777777" w:rsidR="00341E2D" w:rsidRDefault="00341E2D" w:rsidP="00AD092B"/>
        </w:tc>
      </w:tr>
      <w:tr w:rsidR="00341E2D" w14:paraId="421BFBC2" w14:textId="77777777" w:rsidTr="00AD092B">
        <w:tc>
          <w:tcPr>
            <w:tcW w:w="0" w:type="auto"/>
            <w:vAlign w:val="bottom"/>
          </w:tcPr>
          <w:p w14:paraId="5B8463E3" w14:textId="3DF02053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00F8DCF3" w14:textId="3617AB93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0" w:type="auto"/>
            <w:vAlign w:val="bottom"/>
          </w:tcPr>
          <w:p w14:paraId="664115D1" w14:textId="77777777" w:rsidR="00341E2D" w:rsidRDefault="00341E2D" w:rsidP="00AD092B"/>
        </w:tc>
        <w:tc>
          <w:tcPr>
            <w:tcW w:w="0" w:type="auto"/>
            <w:vAlign w:val="bottom"/>
          </w:tcPr>
          <w:p w14:paraId="69EECDF6" w14:textId="2B9D14F4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09605646" w14:textId="77777777" w:rsidR="00341E2D" w:rsidRDefault="00341E2D" w:rsidP="00AD092B"/>
        </w:tc>
        <w:tc>
          <w:tcPr>
            <w:tcW w:w="0" w:type="auto"/>
          </w:tcPr>
          <w:p w14:paraId="4FDA713A" w14:textId="77777777" w:rsidR="00341E2D" w:rsidRDefault="00341E2D" w:rsidP="00AD092B"/>
        </w:tc>
        <w:tc>
          <w:tcPr>
            <w:tcW w:w="0" w:type="auto"/>
          </w:tcPr>
          <w:p w14:paraId="0A36A7F3" w14:textId="77777777" w:rsidR="00341E2D" w:rsidRDefault="00341E2D" w:rsidP="00AD092B"/>
        </w:tc>
        <w:tc>
          <w:tcPr>
            <w:tcW w:w="0" w:type="auto"/>
          </w:tcPr>
          <w:p w14:paraId="6DD5BBA3" w14:textId="77777777" w:rsidR="00341E2D" w:rsidRDefault="00341E2D" w:rsidP="00AD092B"/>
        </w:tc>
        <w:tc>
          <w:tcPr>
            <w:tcW w:w="0" w:type="auto"/>
          </w:tcPr>
          <w:p w14:paraId="3B8C5C6B" w14:textId="77777777" w:rsidR="00341E2D" w:rsidRDefault="00341E2D" w:rsidP="00AD092B"/>
        </w:tc>
        <w:tc>
          <w:tcPr>
            <w:tcW w:w="0" w:type="auto"/>
          </w:tcPr>
          <w:p w14:paraId="12C2469F" w14:textId="77777777" w:rsidR="00341E2D" w:rsidRDefault="00341E2D" w:rsidP="00AD092B"/>
        </w:tc>
      </w:tr>
      <w:tr w:rsidR="00341E2D" w14:paraId="53E27E83" w14:textId="77777777" w:rsidTr="00AD092B">
        <w:tc>
          <w:tcPr>
            <w:tcW w:w="0" w:type="auto"/>
            <w:vAlign w:val="bottom"/>
          </w:tcPr>
          <w:p w14:paraId="4923125A" w14:textId="4014DEE7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183D093" w14:textId="017A203D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bottom"/>
          </w:tcPr>
          <w:p w14:paraId="18E574FE" w14:textId="20D2593E" w:rsidR="00341E2D" w:rsidRDefault="00341E2D" w:rsidP="00AD092B"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0" w:type="auto"/>
            <w:vAlign w:val="bottom"/>
          </w:tcPr>
          <w:p w14:paraId="35C5E2BB" w14:textId="77777777" w:rsidR="00341E2D" w:rsidRDefault="00341E2D" w:rsidP="00AD092B"/>
        </w:tc>
        <w:tc>
          <w:tcPr>
            <w:tcW w:w="0" w:type="auto"/>
          </w:tcPr>
          <w:p w14:paraId="0397EB17" w14:textId="77777777" w:rsidR="00341E2D" w:rsidRDefault="00341E2D" w:rsidP="00AD092B"/>
        </w:tc>
        <w:tc>
          <w:tcPr>
            <w:tcW w:w="0" w:type="auto"/>
          </w:tcPr>
          <w:p w14:paraId="76228BF2" w14:textId="77777777" w:rsidR="00341E2D" w:rsidRDefault="00341E2D" w:rsidP="00AD092B"/>
        </w:tc>
        <w:tc>
          <w:tcPr>
            <w:tcW w:w="0" w:type="auto"/>
          </w:tcPr>
          <w:p w14:paraId="265FC4C4" w14:textId="77777777" w:rsidR="00341E2D" w:rsidRDefault="00341E2D" w:rsidP="00AD092B"/>
        </w:tc>
        <w:tc>
          <w:tcPr>
            <w:tcW w:w="0" w:type="auto"/>
          </w:tcPr>
          <w:p w14:paraId="430C64CD" w14:textId="77777777" w:rsidR="00341E2D" w:rsidRDefault="00341E2D" w:rsidP="00AD092B"/>
        </w:tc>
        <w:tc>
          <w:tcPr>
            <w:tcW w:w="0" w:type="auto"/>
          </w:tcPr>
          <w:p w14:paraId="4D83DEE5" w14:textId="77777777" w:rsidR="00341E2D" w:rsidRDefault="00341E2D" w:rsidP="00AD092B"/>
        </w:tc>
        <w:tc>
          <w:tcPr>
            <w:tcW w:w="0" w:type="auto"/>
          </w:tcPr>
          <w:p w14:paraId="570AC989" w14:textId="77777777" w:rsidR="00341E2D" w:rsidRDefault="00341E2D" w:rsidP="00AD092B"/>
        </w:tc>
      </w:tr>
    </w:tbl>
    <w:p w14:paraId="707182CC" w14:textId="2CB565A7" w:rsidR="00AD092B" w:rsidRDefault="00AD092B" w:rsidP="00AD092B">
      <w:pPr>
        <w:spacing w:after="0" w:line="240" w:lineRule="auto"/>
      </w:pPr>
      <w:r>
        <w:rPr>
          <w:b/>
          <w:bCs/>
        </w:rPr>
        <w:t>Supplemental Table 4</w:t>
      </w:r>
      <w:r>
        <w:t xml:space="preserve">. </w:t>
      </w:r>
      <w:r w:rsidR="00104269">
        <w:t>Bootstrap</w:t>
      </w:r>
      <w:r>
        <w:t xml:space="preserve"> (top) and generalized linear mixed-effects model</w:t>
      </w:r>
      <w:r w:rsidR="00104269">
        <w:t xml:space="preserve"> (bottom)</w:t>
      </w:r>
      <w:r>
        <w:t>,</w:t>
      </w:r>
      <w:r>
        <w:rPr>
          <w:i/>
          <w:iCs/>
        </w:rPr>
        <w:t xml:space="preserve"> p</w:t>
      </w:r>
      <w:r>
        <w:t>-values from pairwise comparisons with Bonferroni correction (related to Fig. 5).</w:t>
      </w:r>
    </w:p>
    <w:p w14:paraId="68665E5B" w14:textId="77777777" w:rsidR="00DB67F5" w:rsidRDefault="00DB67F5"/>
    <w:sectPr w:rsidR="00DB67F5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104269"/>
    <w:rsid w:val="00163C09"/>
    <w:rsid w:val="002B1937"/>
    <w:rsid w:val="00341E2D"/>
    <w:rsid w:val="004442CE"/>
    <w:rsid w:val="004F2342"/>
    <w:rsid w:val="005D17FE"/>
    <w:rsid w:val="00656BE2"/>
    <w:rsid w:val="00670457"/>
    <w:rsid w:val="006E2A3B"/>
    <w:rsid w:val="00752C72"/>
    <w:rsid w:val="00850F3B"/>
    <w:rsid w:val="008B24CF"/>
    <w:rsid w:val="008C3C3E"/>
    <w:rsid w:val="00934E54"/>
    <w:rsid w:val="0093627C"/>
    <w:rsid w:val="00AD092B"/>
    <w:rsid w:val="00AF247F"/>
    <w:rsid w:val="00C472BA"/>
    <w:rsid w:val="00D2508B"/>
    <w:rsid w:val="00DB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8</cp:revision>
  <dcterms:created xsi:type="dcterms:W3CDTF">2023-02-16T17:31:00Z</dcterms:created>
  <dcterms:modified xsi:type="dcterms:W3CDTF">2023-03-06T23:32:00Z</dcterms:modified>
</cp:coreProperties>
</file>